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779F" w:rsidRPr="00D517B2" w:rsidRDefault="00B1779F" w:rsidP="00B1779F">
      <w:pPr>
        <w:spacing w:after="0" w:line="240" w:lineRule="auto"/>
        <w:rPr>
          <w:rFonts w:cs="TimesNewRomanPSMT"/>
          <w:b/>
        </w:rPr>
      </w:pPr>
      <w:r w:rsidRPr="00D517B2">
        <w:rPr>
          <w:rFonts w:cs="TimesNewRomanPSMT"/>
          <w:b/>
        </w:rPr>
        <w:t>Web appendix</w:t>
      </w:r>
      <w:r>
        <w:rPr>
          <w:rFonts w:cs="TimesNewRomanPSMT"/>
          <w:b/>
        </w:rPr>
        <w:t xml:space="preserve"> </w:t>
      </w:r>
      <w:r w:rsidR="00B43D58">
        <w:rPr>
          <w:rFonts w:cs="TimesNewRomanPSMT"/>
          <w:b/>
        </w:rPr>
        <w:t>A</w:t>
      </w:r>
      <w:r w:rsidRPr="00D517B2">
        <w:rPr>
          <w:rFonts w:cs="TimesNewRomanPSMT"/>
          <w:b/>
        </w:rPr>
        <w:t xml:space="preserve">: Prevalence (95% CI) of </w:t>
      </w:r>
      <w:r w:rsidRPr="00D517B2">
        <w:rPr>
          <w:rFonts w:cs="TimesNewRomanPSMT"/>
          <w:b/>
          <w:i/>
        </w:rPr>
        <w:t>ever</w:t>
      </w:r>
      <w:r w:rsidRPr="00D517B2">
        <w:rPr>
          <w:rFonts w:cs="TimesNewRomanPSMT"/>
          <w:b/>
        </w:rPr>
        <w:t xml:space="preserve"> using illicit drugs reported by sexually-active people in Britain </w:t>
      </w:r>
      <w:r>
        <w:rPr>
          <w:rFonts w:cs="TimesNewRomanPSMT"/>
          <w:b/>
        </w:rPr>
        <w:t xml:space="preserve">aged 16-44 years </w:t>
      </w:r>
      <w:r w:rsidRPr="00D517B2">
        <w:rPr>
          <w:rFonts w:cs="TimesNewRomanPSMT"/>
          <w:b/>
        </w:rPr>
        <w:t>by type of drug</w:t>
      </w:r>
      <w:r>
        <w:rPr>
          <w:rFonts w:cs="TimesNewRomanPSMT"/>
          <w:b/>
        </w:rPr>
        <w:t>s used</w:t>
      </w:r>
      <w:r w:rsidRPr="00D517B2">
        <w:rPr>
          <w:rFonts w:cs="TimesNewRomanPSMT"/>
          <w:b/>
        </w:rPr>
        <w:t xml:space="preserve"> and age-group: Men</w:t>
      </w:r>
    </w:p>
    <w:p w:rsidR="00B1779F" w:rsidRPr="00D517B2" w:rsidRDefault="00B1779F" w:rsidP="00B1779F">
      <w:pPr>
        <w:spacing w:after="0" w:line="240" w:lineRule="auto"/>
        <w:rPr>
          <w:rFonts w:cs="TimesNewRomanPSMT"/>
          <w:b/>
        </w:rPr>
      </w:pPr>
    </w:p>
    <w:tbl>
      <w:tblPr>
        <w:tblW w:w="10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73"/>
        <w:gridCol w:w="1210"/>
        <w:gridCol w:w="1445"/>
        <w:gridCol w:w="1209"/>
        <w:gridCol w:w="1445"/>
        <w:gridCol w:w="1402"/>
      </w:tblGrid>
      <w:tr w:rsidR="00B1779F" w:rsidRPr="00303297" w:rsidTr="00DE196A">
        <w:tc>
          <w:tcPr>
            <w:tcW w:w="35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38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03297">
              <w:rPr>
                <w:b/>
                <w:sz w:val="20"/>
                <w:szCs w:val="20"/>
              </w:rPr>
              <w:t>Age-group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03297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1779F" w:rsidRPr="00303297" w:rsidTr="00DE196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03297">
              <w:rPr>
                <w:b/>
                <w:sz w:val="20"/>
                <w:szCs w:val="20"/>
              </w:rPr>
              <w:t>16-24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03297">
              <w:rPr>
                <w:b/>
                <w:sz w:val="20"/>
                <w:szCs w:val="20"/>
              </w:rPr>
              <w:t>25-34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03297">
              <w:rPr>
                <w:b/>
                <w:sz w:val="20"/>
                <w:szCs w:val="20"/>
              </w:rPr>
              <w:t>35-44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03297">
              <w:rPr>
                <w:b/>
                <w:sz w:val="20"/>
                <w:szCs w:val="20"/>
              </w:rPr>
              <w:t>16-4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1779F" w:rsidRPr="00303297" w:rsidTr="00DE196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303297">
              <w:rPr>
                <w:i/>
                <w:sz w:val="20"/>
                <w:szCs w:val="20"/>
              </w:rPr>
              <w:t>Weighted, unweighted denominators: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03297">
              <w:rPr>
                <w:i/>
                <w:sz w:val="20"/>
                <w:szCs w:val="20"/>
              </w:rPr>
              <w:t>948, 1296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03297">
              <w:rPr>
                <w:i/>
                <w:sz w:val="20"/>
                <w:szCs w:val="20"/>
              </w:rPr>
              <w:t>1238, 1378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03297">
              <w:rPr>
                <w:i/>
                <w:sz w:val="20"/>
                <w:szCs w:val="20"/>
              </w:rPr>
              <w:t>1302, 721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03297">
              <w:rPr>
                <w:i/>
                <w:sz w:val="20"/>
                <w:szCs w:val="20"/>
              </w:rPr>
              <w:t>3488, 339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i/>
                <w:sz w:val="20"/>
                <w:szCs w:val="20"/>
              </w:rPr>
              <w:t>p</w:t>
            </w:r>
            <w:r w:rsidRPr="00303297">
              <w:rPr>
                <w:sz w:val="20"/>
                <w:szCs w:val="20"/>
              </w:rPr>
              <w:t>-value for</w:t>
            </w:r>
          </w:p>
        </w:tc>
      </w:tr>
      <w:tr w:rsidR="00B1779F" w:rsidRPr="00303297" w:rsidTr="00DE196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%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95% CI]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%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95% CI]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%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95% CI]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779F" w:rsidRPr="00303297" w:rsidRDefault="00B1779F" w:rsidP="00DE196A">
            <w:pPr>
              <w:tabs>
                <w:tab w:val="center" w:pos="614"/>
              </w:tabs>
              <w:spacing w:after="0" w:line="240" w:lineRule="auto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ab/>
              <w:t xml:space="preserve">%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95% CI]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variation by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age-group</w:t>
            </w:r>
          </w:p>
        </w:tc>
      </w:tr>
      <w:tr w:rsidR="00B1779F" w:rsidRPr="00303297" w:rsidTr="00DE196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03297">
              <w:rPr>
                <w:b/>
                <w:sz w:val="20"/>
                <w:szCs w:val="20"/>
              </w:rPr>
              <w:t>Ever use of: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B1779F" w:rsidRPr="00303297" w:rsidTr="00DE196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303297">
              <w:rPr>
                <w:rFonts w:cs="ArialMT"/>
                <w:sz w:val="20"/>
                <w:szCs w:val="20"/>
              </w:rPr>
              <w:t xml:space="preserve">Cannabis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53.4% [50.3-56.5]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54.7%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51.8-57.6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45.5% [41.4-49.6]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50.9%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48.8-53.1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&lt;0.001</w:t>
            </w:r>
          </w:p>
        </w:tc>
      </w:tr>
      <w:tr w:rsidR="00B1779F" w:rsidRPr="00303297" w:rsidTr="00DE196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03297">
              <w:rPr>
                <w:rFonts w:cs="ArialMT"/>
                <w:sz w:val="20"/>
                <w:szCs w:val="20"/>
              </w:rPr>
              <w:t>Amphetamin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11.7% [9.9-13.9]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18.9%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16.6-21.5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17.9% [15.1-21.2]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16.6%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15.1-18.2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&lt;0.001</w:t>
            </w:r>
          </w:p>
        </w:tc>
      </w:tr>
      <w:tr w:rsidR="00B1779F" w:rsidRPr="00303297" w:rsidTr="00DE196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03297">
              <w:rPr>
                <w:rFonts w:cs="ArialMT"/>
                <w:sz w:val="20"/>
                <w:szCs w:val="20"/>
              </w:rPr>
              <w:t>Cocaine or cok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19.4% [17.0-22.1]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28.7%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26.1-31.5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17.4% [14.6-20.7]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22.0%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20.3-23.7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&lt;0.001</w:t>
            </w:r>
          </w:p>
        </w:tc>
      </w:tr>
      <w:tr w:rsidR="00B1779F" w:rsidRPr="00303297" w:rsidTr="00DE196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03297">
              <w:rPr>
                <w:rFonts w:cs="ArialMT"/>
                <w:sz w:val="20"/>
                <w:szCs w:val="20"/>
              </w:rPr>
              <w:t>Crack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0.7%  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0.4-1.2]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4.1%  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3.1-5.6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2.3%  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1.4-3.7]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2.5%   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2.0-3.2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&lt;0.001</w:t>
            </w:r>
          </w:p>
        </w:tc>
      </w:tr>
      <w:tr w:rsidR="00B1779F" w:rsidRPr="00303297" w:rsidTr="00DE196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03297">
              <w:rPr>
                <w:rFonts w:cs="ArialMT"/>
                <w:sz w:val="20"/>
                <w:szCs w:val="20"/>
              </w:rPr>
              <w:t>Ecstas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17.3% [15.1-19.8]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25.3%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22.7-28.1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17.1% [14.2-20.4]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20.1%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18.4-21.8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&lt;0.001</w:t>
            </w:r>
          </w:p>
        </w:tc>
      </w:tr>
      <w:tr w:rsidR="00B1779F" w:rsidRPr="00303297" w:rsidTr="00DE196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03297">
              <w:rPr>
                <w:rFonts w:cs="ArialMT"/>
                <w:sz w:val="20"/>
                <w:szCs w:val="20"/>
              </w:rPr>
              <w:t>Heroin that was not injected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0.4%  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0.2-0.8]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2.3%  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1.6-3.3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2.0%  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1.1-3.3]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1.7%  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1.2-2.3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0.003</w:t>
            </w:r>
          </w:p>
        </w:tc>
      </w:tr>
      <w:tr w:rsidR="00B1779F" w:rsidRPr="00303297" w:rsidTr="00DE196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03297">
              <w:rPr>
                <w:rFonts w:cs="ArialMT"/>
                <w:sz w:val="20"/>
                <w:szCs w:val="20"/>
              </w:rPr>
              <w:t>Acid or LSD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8.1%  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6.5-10.1]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14.2%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12.3-16.3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14.8% [12.1-17.8]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12.8%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11.4-14.3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&lt;0.001</w:t>
            </w:r>
          </w:p>
        </w:tc>
      </w:tr>
      <w:tr w:rsidR="00B1779F" w:rsidRPr="00303297" w:rsidTr="00DE196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03297">
              <w:rPr>
                <w:rFonts w:cs="ArialMT"/>
                <w:sz w:val="20"/>
                <w:szCs w:val="20"/>
              </w:rPr>
              <w:t>Crystal Meth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1.2%  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0.6-2.4]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1.2%  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0.7-2.2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0.4% [0.07-2.0]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0.9%  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5.8-1.4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0.25</w:t>
            </w:r>
          </w:p>
        </w:tc>
      </w:tr>
      <w:tr w:rsidR="00B1779F" w:rsidRPr="00303297" w:rsidTr="00DE196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03297">
              <w:rPr>
                <w:rFonts w:cs="ArialMT"/>
                <w:sz w:val="20"/>
                <w:szCs w:val="20"/>
              </w:rPr>
              <w:t>Amyl Nitrat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6.8%  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5.3-8.5]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12.6%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10.8-14.7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11.7% [9.4-14.6]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10.7%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9.5-12.1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&lt;0.001</w:t>
            </w:r>
          </w:p>
        </w:tc>
      </w:tr>
      <w:tr w:rsidR="00B1779F" w:rsidRPr="00303297" w:rsidTr="00DE196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03297">
              <w:rPr>
                <w:rFonts w:cs="ArialMT"/>
                <w:sz w:val="20"/>
                <w:szCs w:val="20"/>
              </w:rPr>
              <w:t>Other non-prescribed drug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6.7%  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5.3-8.4]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6.8%  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5.5-8.4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2.7%  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1.8-4.1]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5.3%  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4.5-6.2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&lt;0.001</w:t>
            </w:r>
          </w:p>
        </w:tc>
      </w:tr>
      <w:tr w:rsidR="00B1779F" w:rsidRPr="00303297" w:rsidTr="00DE196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1779F" w:rsidRPr="00303297" w:rsidTr="00DE196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03297">
              <w:rPr>
                <w:b/>
                <w:sz w:val="20"/>
                <w:szCs w:val="20"/>
              </w:rPr>
              <w:t>Any illicit drug use, eve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56.2% [53.1-59.2]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58.1%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55.1-61.0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49.1% [45.0-53.3]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54.2%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52.1-56.4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0.003</w:t>
            </w:r>
          </w:p>
        </w:tc>
      </w:tr>
      <w:tr w:rsidR="00B1779F" w:rsidRPr="00303297" w:rsidTr="00DE196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Only ever cannabis us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28.4% [25.6-31.4]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22.0%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19.5-24.6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21.2%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18.2-24.5]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23.4%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21.7-25.2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1779F" w:rsidRPr="00303297" w:rsidTr="00DE196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Ever use of both cannabis &amp; other drug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25.0% [22.4-27.8]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32.7%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30.0-35.6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24.3%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21.0-28.0]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27.5%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25.7-29.4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1779F" w:rsidRPr="00303297" w:rsidTr="00DE196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Ever used drugs but not cannabi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2.8%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2.0-3.9]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3.4%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2.6-4.5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3.6%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2.5-5.3]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3.3%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2.7-4.1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1779F" w:rsidRPr="00303297" w:rsidTr="00DE196A"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</w:tbl>
    <w:p w:rsidR="00B1779F" w:rsidRPr="00D517B2" w:rsidRDefault="00B1779F" w:rsidP="00B1779F">
      <w:pPr>
        <w:spacing w:after="0" w:line="240" w:lineRule="auto"/>
        <w:rPr>
          <w:sz w:val="20"/>
          <w:szCs w:val="20"/>
        </w:rPr>
      </w:pPr>
    </w:p>
    <w:p w:rsidR="00B1779F" w:rsidRPr="00D517B2" w:rsidRDefault="00B1779F" w:rsidP="00B1779F">
      <w:pPr>
        <w:rPr>
          <w:rFonts w:cs="TimesNewRomanPSMT"/>
          <w:b/>
        </w:rPr>
      </w:pPr>
      <w:r w:rsidRPr="00D517B2">
        <w:rPr>
          <w:rFonts w:cs="TimesNewRomanPSMT"/>
          <w:b/>
        </w:rPr>
        <w:br w:type="page"/>
      </w:r>
      <w:r w:rsidRPr="00D517B2">
        <w:rPr>
          <w:rFonts w:cs="TimesNewRomanPSMT"/>
          <w:b/>
        </w:rPr>
        <w:lastRenderedPageBreak/>
        <w:t xml:space="preserve">Web appendix </w:t>
      </w:r>
      <w:r w:rsidR="00B43D58">
        <w:rPr>
          <w:rFonts w:cs="TimesNewRomanPSMT"/>
          <w:b/>
        </w:rPr>
        <w:t>B</w:t>
      </w:r>
      <w:bookmarkStart w:id="0" w:name="_GoBack"/>
      <w:bookmarkEnd w:id="0"/>
      <w:r w:rsidRPr="00D517B2">
        <w:rPr>
          <w:rFonts w:cs="TimesNewRomanPSMT"/>
          <w:b/>
        </w:rPr>
        <w:t xml:space="preserve">: Prevalence (95% CI) of </w:t>
      </w:r>
      <w:r w:rsidRPr="00D517B2">
        <w:rPr>
          <w:rFonts w:cs="TimesNewRomanPSMT"/>
          <w:b/>
          <w:i/>
        </w:rPr>
        <w:t>ever</w:t>
      </w:r>
      <w:r w:rsidRPr="00D517B2">
        <w:rPr>
          <w:rFonts w:cs="TimesNewRomanPSMT"/>
          <w:b/>
        </w:rPr>
        <w:t xml:space="preserve"> using illicit drugs reported by sexually-active people in Britain </w:t>
      </w:r>
      <w:r>
        <w:rPr>
          <w:rFonts w:cs="TimesNewRomanPSMT"/>
          <w:b/>
        </w:rPr>
        <w:t xml:space="preserve">aged 16-44 years </w:t>
      </w:r>
      <w:r w:rsidRPr="00D517B2">
        <w:rPr>
          <w:rFonts w:cs="TimesNewRomanPSMT"/>
          <w:b/>
        </w:rPr>
        <w:t>by type of drug</w:t>
      </w:r>
      <w:r>
        <w:rPr>
          <w:rFonts w:cs="TimesNewRomanPSMT"/>
          <w:b/>
        </w:rPr>
        <w:t>s used</w:t>
      </w:r>
      <w:r w:rsidRPr="00D517B2">
        <w:rPr>
          <w:rFonts w:cs="TimesNewRomanPSMT"/>
          <w:b/>
        </w:rPr>
        <w:t xml:space="preserve"> and age-group: Women</w:t>
      </w:r>
    </w:p>
    <w:p w:rsidR="00B1779F" w:rsidRPr="00D517B2" w:rsidRDefault="00B1779F" w:rsidP="00B1779F">
      <w:pPr>
        <w:spacing w:after="0" w:line="240" w:lineRule="auto"/>
        <w:rPr>
          <w:rFonts w:cs="TimesNewRomanPSMT"/>
          <w:b/>
        </w:rPr>
      </w:pPr>
    </w:p>
    <w:tbl>
      <w:tblPr>
        <w:tblW w:w="98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73"/>
        <w:gridCol w:w="1210"/>
        <w:gridCol w:w="1209"/>
        <w:gridCol w:w="1209"/>
        <w:gridCol w:w="1209"/>
        <w:gridCol w:w="1402"/>
      </w:tblGrid>
      <w:tr w:rsidR="00B1779F" w:rsidRPr="00303297" w:rsidTr="00DE196A">
        <w:tc>
          <w:tcPr>
            <w:tcW w:w="35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6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03297">
              <w:rPr>
                <w:b/>
                <w:sz w:val="20"/>
                <w:szCs w:val="20"/>
              </w:rPr>
              <w:t>Age-group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03297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1779F" w:rsidRPr="00303297" w:rsidTr="00DE196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03297">
              <w:rPr>
                <w:b/>
                <w:sz w:val="20"/>
                <w:szCs w:val="20"/>
              </w:rPr>
              <w:t>16-24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03297">
              <w:rPr>
                <w:b/>
                <w:sz w:val="20"/>
                <w:szCs w:val="20"/>
              </w:rPr>
              <w:t>25-34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03297">
              <w:rPr>
                <w:b/>
                <w:sz w:val="20"/>
                <w:szCs w:val="20"/>
              </w:rPr>
              <w:t>35-4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03297">
              <w:rPr>
                <w:b/>
                <w:sz w:val="20"/>
                <w:szCs w:val="20"/>
              </w:rPr>
              <w:t>16-4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1779F" w:rsidRPr="00303297" w:rsidTr="00DE196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right"/>
              <w:rPr>
                <w:i/>
                <w:sz w:val="20"/>
                <w:szCs w:val="20"/>
              </w:rPr>
            </w:pPr>
            <w:r w:rsidRPr="00303297">
              <w:rPr>
                <w:i/>
                <w:sz w:val="20"/>
                <w:szCs w:val="20"/>
              </w:rPr>
              <w:t>Weighted, unweighted denominators: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303297">
              <w:rPr>
                <w:i/>
                <w:sz w:val="20"/>
                <w:szCs w:val="20"/>
              </w:rPr>
              <w:t>931, 1678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303297">
              <w:rPr>
                <w:i/>
                <w:sz w:val="20"/>
                <w:szCs w:val="20"/>
              </w:rPr>
              <w:t>1250, 2245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303297">
              <w:rPr>
                <w:i/>
                <w:sz w:val="20"/>
                <w:szCs w:val="20"/>
              </w:rPr>
              <w:t>1299, 1057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303297">
              <w:rPr>
                <w:i/>
                <w:sz w:val="20"/>
                <w:szCs w:val="20"/>
              </w:rPr>
              <w:t>3481, 498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303297">
              <w:rPr>
                <w:i/>
                <w:sz w:val="20"/>
                <w:szCs w:val="20"/>
              </w:rPr>
              <w:t>p</w:t>
            </w:r>
            <w:r w:rsidRPr="00303297">
              <w:rPr>
                <w:sz w:val="20"/>
                <w:szCs w:val="20"/>
              </w:rPr>
              <w:t>-value for</w:t>
            </w:r>
          </w:p>
        </w:tc>
      </w:tr>
      <w:tr w:rsidR="00B1779F" w:rsidRPr="00303297" w:rsidTr="00DE196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%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(95% CI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%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(95% CI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%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(95% CI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%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(95% CI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variation by age-group</w:t>
            </w:r>
          </w:p>
        </w:tc>
      </w:tr>
      <w:tr w:rsidR="00B1779F" w:rsidRPr="00303297" w:rsidTr="00DE196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1779F" w:rsidRPr="00303297" w:rsidTr="00DE196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03297">
              <w:rPr>
                <w:b/>
                <w:sz w:val="20"/>
                <w:szCs w:val="20"/>
              </w:rPr>
              <w:t>Ever use of: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1779F" w:rsidRPr="00303297" w:rsidTr="00DE196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303297">
              <w:rPr>
                <w:rFonts w:cs="ArialMT"/>
                <w:sz w:val="20"/>
                <w:szCs w:val="20"/>
              </w:rPr>
              <w:t xml:space="preserve">Cannabis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41.3% [38.7-44.0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38.5% [36.2-40.9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31.2% [28.2-34.4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36.6% [35.0-38.2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&lt;0.001</w:t>
            </w:r>
          </w:p>
        </w:tc>
      </w:tr>
      <w:tr w:rsidR="00B1779F" w:rsidRPr="00303297" w:rsidTr="00DE196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03297">
              <w:rPr>
                <w:rFonts w:cs="ArialMT"/>
                <w:sz w:val="20"/>
                <w:szCs w:val="20"/>
              </w:rPr>
              <w:t>Amphetamin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6.9%  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5.7-8.3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10.7% [9.3-12.3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11.4% [9.4-13.8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10.0% [9.0-11.0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&lt;0.001</w:t>
            </w:r>
          </w:p>
        </w:tc>
      </w:tr>
      <w:tr w:rsidR="00B1779F" w:rsidRPr="00303297" w:rsidTr="00DE196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03297">
              <w:rPr>
                <w:rFonts w:cs="ArialMT"/>
                <w:sz w:val="20"/>
                <w:szCs w:val="20"/>
              </w:rPr>
              <w:t>Cocaine or cok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13.6% [11.9-15.5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16.3% [14.6-18.2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7.9%  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6.3-9.9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12.4% [11.4-13.6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&lt;0.001</w:t>
            </w:r>
          </w:p>
        </w:tc>
      </w:tr>
      <w:tr w:rsidR="00B1779F" w:rsidRPr="00303297" w:rsidTr="00DE196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03297">
              <w:rPr>
                <w:rFonts w:cs="ArialMT"/>
                <w:sz w:val="20"/>
                <w:szCs w:val="20"/>
              </w:rPr>
              <w:t>Crack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0.7%  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0.4-1.3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0.9%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0.6-1.4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0.3%    [0.1-0.7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0.6%  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0.5-0.9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0.050</w:t>
            </w:r>
          </w:p>
        </w:tc>
      </w:tr>
      <w:tr w:rsidR="00B1779F" w:rsidRPr="00303297" w:rsidTr="00DE196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03297">
              <w:rPr>
                <w:rFonts w:cs="ArialMT"/>
                <w:sz w:val="20"/>
                <w:szCs w:val="20"/>
              </w:rPr>
              <w:t>Ecstas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10.2% [8.6-11.9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13.0% [11.5-14.6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9.1%  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7.4-11.2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10.8% [9.8-11.8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0.007</w:t>
            </w:r>
          </w:p>
        </w:tc>
      </w:tr>
      <w:tr w:rsidR="00B1779F" w:rsidRPr="00303297" w:rsidTr="00DE196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03297">
              <w:rPr>
                <w:rFonts w:cs="ArialMT"/>
                <w:sz w:val="20"/>
                <w:szCs w:val="20"/>
              </w:rPr>
              <w:t>Heroin that was not injected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0.5%  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0.2-1.0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0.6%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  [0.3-1.0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0.8%  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0.4-1.5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0.6%  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0.4-0.9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0.58</w:t>
            </w:r>
          </w:p>
        </w:tc>
      </w:tr>
      <w:tr w:rsidR="00B1779F" w:rsidRPr="00303297" w:rsidTr="00DE196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03297">
              <w:rPr>
                <w:rFonts w:cs="ArialMT"/>
                <w:sz w:val="20"/>
                <w:szCs w:val="20"/>
              </w:rPr>
              <w:t>Acid or LSD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2.4%  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1.7-3.2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4.5%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   [3.6-5.5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6.9%  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5.3-8.8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4.8%  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4.1-5.6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&lt;0.001</w:t>
            </w:r>
          </w:p>
        </w:tc>
      </w:tr>
      <w:tr w:rsidR="00B1779F" w:rsidRPr="00303297" w:rsidTr="00DE196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03297">
              <w:rPr>
                <w:rFonts w:cs="ArialMT"/>
                <w:sz w:val="20"/>
                <w:szCs w:val="20"/>
              </w:rPr>
              <w:t>Crystal Meth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0.5%  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0.3-1.0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0.5% 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 [0.2-0.9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0.1% [0.03-0.5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0.4%  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0.2-0.6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0.13</w:t>
            </w:r>
          </w:p>
        </w:tc>
      </w:tr>
      <w:tr w:rsidR="00B1779F" w:rsidRPr="00303297" w:rsidTr="00DE196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03297">
              <w:rPr>
                <w:rFonts w:cs="ArialMT"/>
                <w:sz w:val="20"/>
                <w:szCs w:val="20"/>
              </w:rPr>
              <w:t>Amyl Nitrat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3.2%  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2.4-4.2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4.1% 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 [3.2-5.1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3.8%    [2.7-5.3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3.7%  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3.1-4.4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0.51</w:t>
            </w:r>
          </w:p>
        </w:tc>
      </w:tr>
      <w:tr w:rsidR="00B1779F" w:rsidRPr="00303297" w:rsidTr="00DE196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03297">
              <w:rPr>
                <w:rFonts w:cs="ArialMT"/>
                <w:sz w:val="20"/>
                <w:szCs w:val="20"/>
              </w:rPr>
              <w:t>Other non-prescribed drug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1.7%  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1.1-2.5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2.2%  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1.6-3.0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0.7%  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0.4-1.4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1.5%  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1.2-1.9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0.004</w:t>
            </w:r>
          </w:p>
        </w:tc>
      </w:tr>
      <w:tr w:rsidR="00B1779F" w:rsidRPr="00303297" w:rsidTr="00DE196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1779F" w:rsidRPr="00303297" w:rsidTr="00DE196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03297">
              <w:rPr>
                <w:b/>
                <w:sz w:val="20"/>
                <w:szCs w:val="20"/>
              </w:rPr>
              <w:t>Any illicit drug use, eve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43.3% [40.6-45.9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43.0% [40.6-45.5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33.8% [30.7-36.9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39.6% [38.0-41.3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&lt;0.001</w:t>
            </w:r>
          </w:p>
        </w:tc>
      </w:tr>
      <w:tr w:rsidR="00B1779F" w:rsidRPr="00303297" w:rsidTr="00DE196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Only ever cannabis us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24.8% [22.6-27.2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20.4%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18.5-22.5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17.2% [14.9-19.6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20.4% [19.1-21.7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1779F" w:rsidRPr="00303297" w:rsidTr="00DE196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Ever use of both cannabis &amp; other drug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16.5% [14.6-18.6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18.1% [16.4-20.0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14.1% [11.9-16.5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16.2% [15.0-17.4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1779F" w:rsidRPr="00303297" w:rsidTr="00DE196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Ever used drugs but not cannabi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1.9%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1.3-2.8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4.5%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3.7-5.5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2.6%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1.7-3.7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 xml:space="preserve">3.1% </w:t>
            </w:r>
          </w:p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03297">
              <w:rPr>
                <w:sz w:val="20"/>
                <w:szCs w:val="20"/>
              </w:rPr>
              <w:t>[2.6-3.6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1779F" w:rsidRPr="00303297" w:rsidTr="00DE196A"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779F" w:rsidRPr="00303297" w:rsidRDefault="00B1779F" w:rsidP="00DE19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</w:tbl>
    <w:p w:rsidR="00B1779F" w:rsidRDefault="00B1779F" w:rsidP="00B1779F">
      <w:pPr>
        <w:autoSpaceDE w:val="0"/>
        <w:adjustRightInd w:val="0"/>
        <w:spacing w:after="0" w:line="480" w:lineRule="auto"/>
        <w:jc w:val="both"/>
        <w:rPr>
          <w:b/>
        </w:rPr>
      </w:pPr>
    </w:p>
    <w:p w:rsidR="004A4941" w:rsidRDefault="00B43D58"/>
    <w:sectPr w:rsidR="004A49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79F"/>
    <w:rsid w:val="00515DE2"/>
    <w:rsid w:val="007F01AF"/>
    <w:rsid w:val="00B1779F"/>
    <w:rsid w:val="00B43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EC832"/>
  <w15:chartTrackingRefBased/>
  <w15:docId w15:val="{5673C935-9678-4A44-A364-5110E1746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177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9</Words>
  <Characters>302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 Mercer</dc:creator>
  <cp:keywords/>
  <dc:description/>
  <cp:lastModifiedBy>JJ Editorial</cp:lastModifiedBy>
  <cp:revision>2</cp:revision>
  <dcterms:created xsi:type="dcterms:W3CDTF">2017-05-12T05:01:00Z</dcterms:created>
  <dcterms:modified xsi:type="dcterms:W3CDTF">2017-05-12T05:01:00Z</dcterms:modified>
</cp:coreProperties>
</file>